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22"/>
          <w:lang w:bidi="ar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lang w:val="en-US" w:eastAsia="zh-CN" w:bidi="ar"/>
        </w:rPr>
        <w:t xml:space="preserve">Supplementary Table 1.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lang w:bidi="ar"/>
        </w:rPr>
        <w:t>Clinical information about patients in the test and training groups</w:t>
      </w:r>
    </w:p>
    <w:p>
      <w:pPr>
        <w:widowControl/>
        <w:jc w:val="center"/>
        <w:textAlignment w:val="center"/>
        <w:rPr>
          <w:rFonts w:ascii="Times New Roman" w:hAnsi="Times New Roman" w:eastAsia="宋体" w:cs="Times New Roman"/>
          <w:b/>
          <w:color w:val="000000"/>
          <w:kern w:val="0"/>
          <w:sz w:val="22"/>
          <w:lang w:bidi="ar"/>
        </w:rPr>
      </w:pPr>
    </w:p>
    <w:tbl>
      <w:tblPr>
        <w:tblStyle w:val="2"/>
        <w:tblW w:w="738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2"/>
        <w:gridCol w:w="1200"/>
        <w:gridCol w:w="1280"/>
        <w:gridCol w:w="1280"/>
        <w:gridCol w:w="1280"/>
        <w:gridCol w:w="8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jc w:val="center"/>
        </w:trPr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Covariate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Type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lang w:val="en-US" w:eastAsia="zh-CN" w:bidi="ar"/>
              </w:rPr>
              <w:t xml:space="preserve"> group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lang w:val="en-US" w:eastAsia="zh-CN" w:bidi="ar"/>
              </w:rPr>
              <w:t xml:space="preserve"> group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lang w:val="en-US" w:eastAsia="zh-CN" w:bidi="ar"/>
              </w:rPr>
              <w:t xml:space="preserve"> 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lt;=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2(62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6(62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6(62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&gt;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8(37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9(37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9(37.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1(32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5(35.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6(30.2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49(67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0(64.8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9(69.7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ra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5(14.8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(14.0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(15.6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7(47.8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7(47.0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0(48.6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1(32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4(34.5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7(30.8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(3.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(3.7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(2.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kn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(1.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(0.5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(2.1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ge 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1(46.2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3(44.8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8(47.5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ge 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5(22.9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7(25.4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8(20.5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ge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5(22.9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(2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6(24.8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ge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(1.3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(1.6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kn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4(6.4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(7.5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(5.4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1(48.9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9(48.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2(49.73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3(25.1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2(28.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1(22.1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0(21.6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7(2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3(23.2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(3.5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(3.2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(3.7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kn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(0.8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(0.5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66(71.8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5(72.9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1(70.8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(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kn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0(27.0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8(25.9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2(28.1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52(68.11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9(64.3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3(71.8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(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(1.0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8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unknow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4(30.81%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4(34.59%)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0(27.03%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ZGI0Y2EzMTVjYmJlY2Y1Y2JjNGM5OWJjZjVhMzcifQ=="/>
  </w:docVars>
  <w:rsids>
    <w:rsidRoot w:val="00000000"/>
    <w:rsid w:val="13E250F3"/>
    <w:rsid w:val="1424789A"/>
    <w:rsid w:val="1F8B0321"/>
    <w:rsid w:val="2A2102CB"/>
    <w:rsid w:val="54C6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976</Characters>
  <Lines>0</Lines>
  <Paragraphs>0</Paragraphs>
  <TotalTime>0</TotalTime>
  <ScaleCrop>false</ScaleCrop>
  <LinksUpToDate>false</LinksUpToDate>
  <CharactersWithSpaces>99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9:16:00Z</dcterms:created>
  <dc:creator>admin</dc:creator>
  <cp:lastModifiedBy>editor</cp:lastModifiedBy>
  <dcterms:modified xsi:type="dcterms:W3CDTF">2022-10-10T01:5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8A90433B5D147C0AAF261135172C2DF</vt:lpwstr>
  </property>
</Properties>
</file>